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85525" w14:textId="3D22AA0F" w:rsidR="00BE5E0A" w:rsidRDefault="00BE5E0A" w:rsidP="00EE2F03">
      <w:pPr>
        <w:spacing w:before="0" w:after="0"/>
      </w:pP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3510"/>
        <w:gridCol w:w="2011"/>
        <w:gridCol w:w="2338"/>
        <w:gridCol w:w="1951"/>
      </w:tblGrid>
      <w:tr w:rsidR="00641BD7" w:rsidRPr="00625230" w14:paraId="01CE3DC5" w14:textId="77777777" w:rsidTr="00127341">
        <w:tc>
          <w:tcPr>
            <w:tcW w:w="98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D7715" w14:textId="6F2A4AF5" w:rsidR="00641BD7" w:rsidRPr="00527A29" w:rsidRDefault="00641BD7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Supplemental Table 1. </w:t>
            </w:r>
            <w:r w:rsidR="00395DF4">
              <w:rPr>
                <w:rFonts w:cs="Times New Roman"/>
                <w:b/>
                <w:bCs/>
                <w:sz w:val="22"/>
              </w:rPr>
              <w:t xml:space="preserve">Acute </w:t>
            </w:r>
            <w:r w:rsidRPr="00625230">
              <w:rPr>
                <w:rFonts w:cs="Times New Roman"/>
                <w:b/>
                <w:bCs/>
                <w:sz w:val="22"/>
              </w:rPr>
              <w:t>LPS</w:t>
            </w:r>
            <w:r w:rsidR="00395DF4">
              <w:rPr>
                <w:rFonts w:cs="Times New Roman"/>
                <w:b/>
                <w:bCs/>
                <w:sz w:val="22"/>
              </w:rPr>
              <w:t xml:space="preserve">-exposure induced </w:t>
            </w:r>
            <w:r w:rsidR="001D79F6">
              <w:rPr>
                <w:rFonts w:cs="Times New Roman"/>
                <w:b/>
                <w:bCs/>
                <w:sz w:val="22"/>
              </w:rPr>
              <w:t>lung and BALF responses in WT</w:t>
            </w:r>
            <w:r w:rsidR="00527A29">
              <w:rPr>
                <w:rFonts w:cs="Times New Roman"/>
                <w:b/>
                <w:bCs/>
                <w:sz w:val="22"/>
              </w:rPr>
              <w:t xml:space="preserve"> and </w:t>
            </w:r>
            <w:r w:rsidR="00527A29">
              <w:rPr>
                <w:rFonts w:cs="Times New Roman"/>
                <w:b/>
                <w:bCs/>
                <w:i/>
                <w:iCs/>
                <w:sz w:val="22"/>
              </w:rPr>
              <w:t>Acod1</w:t>
            </w:r>
            <w:r w:rsidR="00527A29" w:rsidRPr="00527A29">
              <w:rPr>
                <w:rFonts w:cs="Times New Roman"/>
                <w:b/>
                <w:bCs/>
                <w:i/>
                <w:iCs/>
                <w:sz w:val="22"/>
                <w:vertAlign w:val="superscript"/>
              </w:rPr>
              <w:t>-/</w:t>
            </w:r>
            <w:r w:rsidR="00527A29">
              <w:rPr>
                <w:rFonts w:cs="Times New Roman"/>
                <w:b/>
                <w:bCs/>
                <w:i/>
                <w:iCs/>
                <w:sz w:val="22"/>
                <w:vertAlign w:val="superscript"/>
              </w:rPr>
              <w:t xml:space="preserve">- </w:t>
            </w:r>
            <w:r w:rsidR="00527A29">
              <w:rPr>
                <w:rFonts w:cs="Times New Roman"/>
                <w:b/>
                <w:bCs/>
                <w:sz w:val="22"/>
              </w:rPr>
              <w:t xml:space="preserve">(vs. </w:t>
            </w:r>
            <w:r w:rsidR="00C7764D">
              <w:rPr>
                <w:rFonts w:cs="Times New Roman"/>
                <w:b/>
                <w:bCs/>
                <w:sz w:val="22"/>
              </w:rPr>
              <w:t>CXN) male and female mice.</w:t>
            </w:r>
          </w:p>
        </w:tc>
      </w:tr>
      <w:tr w:rsidR="00986125" w:rsidRPr="00625230" w14:paraId="61CF9249" w14:textId="77777777" w:rsidTr="00127341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45993" w14:textId="77777777" w:rsidR="00986125" w:rsidRPr="00625230" w:rsidRDefault="0098612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D4048" w14:textId="16700088" w:rsidR="00986125" w:rsidRPr="00E20D75" w:rsidRDefault="00641BD7" w:rsidP="00E20D7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20D75">
              <w:rPr>
                <w:rFonts w:cs="Times New Roman"/>
                <w:b/>
                <w:bCs/>
                <w:sz w:val="22"/>
              </w:rPr>
              <w:t>CXN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7FFDE" w14:textId="2C8B3A3E" w:rsidR="00986125" w:rsidRPr="00E20D75" w:rsidRDefault="00641BD7" w:rsidP="00E20D7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20D75">
              <w:rPr>
                <w:rFonts w:cs="Times New Roman"/>
                <w:b/>
                <w:bCs/>
                <w:sz w:val="22"/>
              </w:rPr>
              <w:t>WT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FCF47" w14:textId="75E3D2B8" w:rsidR="00986125" w:rsidRPr="00E20D75" w:rsidRDefault="00641BD7" w:rsidP="00E20D7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20D75">
              <w:rPr>
                <w:rFonts w:eastAsia="Calibri" w:cs="Times New Roman"/>
                <w:b/>
                <w:bCs/>
                <w:i/>
                <w:iCs/>
                <w:sz w:val="22"/>
              </w:rPr>
              <w:t>Acod1</w:t>
            </w:r>
            <w:r w:rsidRPr="00E20D75">
              <w:rPr>
                <w:rFonts w:eastAsia="Calibri" w:cs="Times New Roman"/>
                <w:b/>
                <w:bCs/>
                <w:i/>
                <w:iCs/>
                <w:sz w:val="22"/>
                <w:vertAlign w:val="superscript"/>
              </w:rPr>
              <w:t>-/-</w:t>
            </w:r>
          </w:p>
        </w:tc>
      </w:tr>
      <w:tr w:rsidR="00EE7984" w:rsidRPr="00625230" w14:paraId="14FCA4D5" w14:textId="77777777" w:rsidTr="00127341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598564E" w14:textId="59498A8F" w:rsidR="00EE7984" w:rsidRPr="00625230" w:rsidRDefault="00EE7984" w:rsidP="00EE798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>BALF cells</w:t>
            </w:r>
            <w:r w:rsidRPr="00625230">
              <w:rPr>
                <w:rFonts w:cs="Times New Roman"/>
                <w:sz w:val="22"/>
              </w:rPr>
              <w:t>, x10</w:t>
            </w:r>
            <w:r w:rsidRPr="00625230">
              <w:rPr>
                <w:rFonts w:cs="Times New Roman"/>
                <w:sz w:val="22"/>
                <w:vertAlign w:val="superscript"/>
              </w:rPr>
              <w:t>5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14:paraId="2033D717" w14:textId="77777777" w:rsidR="00EE7984" w:rsidRPr="00625230" w:rsidRDefault="00EE7984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7FCF3E48" w14:textId="77777777" w:rsidR="00EE7984" w:rsidRPr="00625230" w:rsidRDefault="00EE7984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4C954173" w14:textId="77777777" w:rsidR="00EE7984" w:rsidRPr="00625230" w:rsidRDefault="00EE7984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E7984" w:rsidRPr="00625230" w14:paraId="00875B57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BC039E9" w14:textId="755564F4" w:rsidR="00EE7984" w:rsidRPr="00625230" w:rsidRDefault="00EE7984" w:rsidP="00EE798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Pr="00625230">
              <w:rPr>
                <w:rFonts w:cs="Times New Roman"/>
                <w:sz w:val="22"/>
              </w:rPr>
              <w:t>Macrophag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87A5C0A" w14:textId="53BF898F" w:rsidR="00EE7984" w:rsidRPr="00625230" w:rsidRDefault="00F67DD5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579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9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929AE8B" w14:textId="055209DC" w:rsidR="00EE7984" w:rsidRPr="00625230" w:rsidRDefault="00F67DD5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63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2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F19EC33" w14:textId="7F0D64DA" w:rsidR="00EE7984" w:rsidRPr="00625230" w:rsidRDefault="00B8170A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5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385</w:t>
            </w:r>
          </w:p>
        </w:tc>
      </w:tr>
      <w:tr w:rsidR="00EE7984" w:rsidRPr="00625230" w14:paraId="097F3BB9" w14:textId="77777777" w:rsidTr="00127341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D4291" w14:textId="680ED46E" w:rsidR="00EE7984" w:rsidRPr="00625230" w:rsidRDefault="00EE7984" w:rsidP="00EE798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Pr="00625230">
              <w:rPr>
                <w:rFonts w:cs="Times New Roman"/>
                <w:sz w:val="22"/>
              </w:rPr>
              <w:t>Lymphocyt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F9D20" w14:textId="568EB90D" w:rsidR="00EE7984" w:rsidRPr="00625230" w:rsidRDefault="00970A5A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069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033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BB669" w14:textId="316F2753" w:rsidR="00EE7984" w:rsidRPr="00625230" w:rsidRDefault="00E211D1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31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84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18F32" w14:textId="77BCA708" w:rsidR="00EE7984" w:rsidRPr="00625230" w:rsidRDefault="00E211D1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33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E53DC2">
              <w:rPr>
                <w:rFonts w:cs="Times New Roman"/>
                <w:sz w:val="22"/>
              </w:rPr>
              <w:t>0.0588</w:t>
            </w:r>
          </w:p>
        </w:tc>
      </w:tr>
      <w:tr w:rsidR="00986125" w:rsidRPr="00625230" w14:paraId="16B079D2" w14:textId="77777777" w:rsidTr="00127341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BDCE6" w14:textId="76B73A83" w:rsidR="00986125" w:rsidRPr="00625230" w:rsidRDefault="002B3F99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>Lung tissue cells</w:t>
            </w:r>
            <w:r w:rsidRPr="00625230">
              <w:rPr>
                <w:rFonts w:cs="Times New Roman"/>
                <w:sz w:val="22"/>
              </w:rPr>
              <w:t>, x10</w:t>
            </w:r>
            <w:r w:rsidRPr="00625230">
              <w:rPr>
                <w:rFonts w:cs="Times New Roman"/>
                <w:sz w:val="22"/>
                <w:vertAlign w:val="superscript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65059" w14:textId="77777777" w:rsidR="00986125" w:rsidRPr="00625230" w:rsidRDefault="00986125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55CA4" w14:textId="77777777" w:rsidR="00986125" w:rsidRPr="00625230" w:rsidRDefault="00986125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FF897" w14:textId="77777777" w:rsidR="00986125" w:rsidRPr="00625230" w:rsidRDefault="00986125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86125" w:rsidRPr="00625230" w14:paraId="0CEBB6DC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B3E3347" w14:textId="3D54041A" w:rsidR="00986125" w:rsidRPr="00625230" w:rsidRDefault="002B3F99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Total Cell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C41D0EE" w14:textId="603AD2DB" w:rsidR="00986125" w:rsidRPr="00625230" w:rsidRDefault="00E819DA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83</w:t>
            </w:r>
            <w:r w:rsidR="00AC3C8C">
              <w:rPr>
                <w:rFonts w:cs="Times New Roman"/>
                <w:sz w:val="22"/>
              </w:rPr>
              <w:t xml:space="preserve"> </w:t>
            </w:r>
            <w:r w:rsidR="00AC3C8C">
              <w:rPr>
                <w:rFonts w:cs="Times New Roman"/>
                <w:sz w:val="22"/>
              </w:rPr>
              <w:sym w:font="Symbol" w:char="F0B1"/>
            </w:r>
            <w:r w:rsidR="00AC3C8C">
              <w:rPr>
                <w:rFonts w:cs="Times New Roman"/>
                <w:sz w:val="22"/>
              </w:rPr>
              <w:t xml:space="preserve"> 0.22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3F925C2" w14:textId="3B977845" w:rsidR="00986125" w:rsidRPr="00625230" w:rsidRDefault="00C06C62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.</w:t>
            </w:r>
            <w:r w:rsidR="00227FD2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2.84</w:t>
            </w:r>
            <w:r w:rsidR="00787C9E" w:rsidRPr="00787C9E">
              <w:rPr>
                <w:rFonts w:cs="Times New Roman"/>
                <w:sz w:val="22"/>
                <w:vertAlign w:val="superscript"/>
              </w:rPr>
              <w:t>####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82A6182" w14:textId="7FE267F4" w:rsidR="00986125" w:rsidRPr="00625230" w:rsidRDefault="00C06C62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.</w:t>
            </w:r>
            <w:r w:rsidR="00227FD2"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2.2</w:t>
            </w:r>
            <w:r w:rsidR="00227FD2">
              <w:rPr>
                <w:rFonts w:cs="Times New Roman"/>
                <w:sz w:val="22"/>
              </w:rPr>
              <w:t>7</w:t>
            </w:r>
            <w:r w:rsidR="00787C9E" w:rsidRPr="00787C9E">
              <w:rPr>
                <w:rFonts w:cs="Times New Roman"/>
                <w:sz w:val="22"/>
                <w:vertAlign w:val="superscript"/>
              </w:rPr>
              <w:t>##</w:t>
            </w:r>
          </w:p>
        </w:tc>
      </w:tr>
      <w:tr w:rsidR="00986125" w:rsidRPr="00625230" w14:paraId="7A3DB0A7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304D997" w14:textId="2CA1A104" w:rsidR="002B3F99" w:rsidRPr="00625230" w:rsidRDefault="002B3F99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CD8</w:t>
            </w:r>
            <w:r w:rsidRPr="0013459E">
              <w:rPr>
                <w:rFonts w:cs="Times New Roman"/>
                <w:sz w:val="22"/>
                <w:vertAlign w:val="superscript"/>
              </w:rPr>
              <w:t>+</w:t>
            </w:r>
            <w:r w:rsidRPr="00625230">
              <w:rPr>
                <w:rFonts w:cs="Times New Roman"/>
                <w:sz w:val="22"/>
              </w:rPr>
              <w:t xml:space="preserve"> T Cell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C1C2EA7" w14:textId="78640952" w:rsidR="00986125" w:rsidRPr="00625230" w:rsidRDefault="003B541D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16</w:t>
            </w:r>
            <w:r w:rsidR="00227FD2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1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0368A5F" w14:textId="4D6E17B7" w:rsidR="00986125" w:rsidRPr="00625230" w:rsidRDefault="00E265C3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97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143</w:t>
            </w:r>
            <w:r w:rsidRPr="00E265C3">
              <w:rPr>
                <w:rFonts w:cs="Times New Roman"/>
                <w:sz w:val="22"/>
                <w:vertAlign w:val="superscript"/>
              </w:rPr>
              <w:t>##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7671FD9" w14:textId="3DF03577" w:rsidR="00986125" w:rsidRPr="00625230" w:rsidRDefault="00E265C3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11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16</w:t>
            </w:r>
            <w:r w:rsidR="00227FD2">
              <w:rPr>
                <w:rFonts w:cs="Times New Roman"/>
                <w:sz w:val="22"/>
              </w:rPr>
              <w:t>2</w:t>
            </w:r>
            <w:r w:rsidRPr="00E265C3">
              <w:rPr>
                <w:rFonts w:cs="Times New Roman"/>
                <w:sz w:val="22"/>
                <w:vertAlign w:val="superscript"/>
              </w:rPr>
              <w:t>##</w:t>
            </w:r>
          </w:p>
        </w:tc>
      </w:tr>
      <w:tr w:rsidR="00986125" w:rsidRPr="00625230" w14:paraId="69F13686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BAEFB4B" w14:textId="03F7CA8E" w:rsidR="00986125" w:rsidRPr="00625230" w:rsidRDefault="002B3F99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NK Cell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2EB330D" w14:textId="06685A09" w:rsidR="00986125" w:rsidRPr="00625230" w:rsidRDefault="00F7161A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22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08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4126C83" w14:textId="181F8AC1" w:rsidR="00986125" w:rsidRPr="00625230" w:rsidRDefault="00F7161A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0</w:t>
            </w:r>
            <w:r w:rsidR="00227FD2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1D0182">
              <w:rPr>
                <w:rFonts w:cs="Times New Roman"/>
                <w:sz w:val="22"/>
              </w:rPr>
              <w:t>0.073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1D9C1EC" w14:textId="55EA8EFA" w:rsidR="00986125" w:rsidRPr="00625230" w:rsidRDefault="001D0182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580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94</w:t>
            </w:r>
            <w:r w:rsidR="00227FD2">
              <w:rPr>
                <w:rFonts w:cs="Times New Roman"/>
                <w:sz w:val="22"/>
              </w:rPr>
              <w:t>3</w:t>
            </w:r>
          </w:p>
        </w:tc>
      </w:tr>
      <w:tr w:rsidR="002B3F99" w:rsidRPr="00625230" w14:paraId="664C0596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47EC879" w14:textId="248BFF80" w:rsidR="002B3F99" w:rsidRPr="00625230" w:rsidRDefault="002B3F99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Al</w:t>
            </w:r>
            <w:r w:rsidR="00B21656" w:rsidRPr="00625230">
              <w:rPr>
                <w:rFonts w:cs="Times New Roman"/>
                <w:sz w:val="22"/>
              </w:rPr>
              <w:t>veolar Macrophag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EDD88D2" w14:textId="69A1FE01" w:rsidR="002B3F99" w:rsidRPr="00625230" w:rsidRDefault="005B2647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934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213B6F">
              <w:rPr>
                <w:rFonts w:cs="Times New Roman"/>
                <w:sz w:val="22"/>
              </w:rPr>
              <w:t>0.07</w:t>
            </w:r>
            <w:r w:rsidR="00227FD2">
              <w:rPr>
                <w:rFonts w:cs="Times New Roman"/>
                <w:sz w:val="22"/>
              </w:rPr>
              <w:t>9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3D6C957" w14:textId="5AB0F854" w:rsidR="002B3F99" w:rsidRPr="00625230" w:rsidRDefault="00213B6F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73</w:t>
            </w:r>
            <w:r w:rsidR="00C06C8E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16</w:t>
            </w:r>
            <w:r w:rsidR="00C06C8E">
              <w:rPr>
                <w:rFonts w:cs="Times New Roman"/>
                <w:sz w:val="22"/>
              </w:rPr>
              <w:t>4</w:t>
            </w:r>
            <w:r w:rsidR="00F573E1" w:rsidRPr="00F573E1">
              <w:rPr>
                <w:rFonts w:cs="Times New Roman"/>
                <w:sz w:val="22"/>
                <w:vertAlign w:val="superscript"/>
              </w:rPr>
              <w:t>###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1F6DB68" w14:textId="228C287C" w:rsidR="002B3F99" w:rsidRPr="00625230" w:rsidRDefault="00555A13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701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287995">
              <w:rPr>
                <w:rFonts w:cs="Times New Roman"/>
                <w:sz w:val="22"/>
              </w:rPr>
              <w:t>0.011</w:t>
            </w:r>
            <w:r w:rsidR="00C06C8E">
              <w:rPr>
                <w:rFonts w:cs="Times New Roman"/>
                <w:sz w:val="22"/>
              </w:rPr>
              <w:t>5</w:t>
            </w:r>
            <w:r w:rsidR="00F573E1" w:rsidRPr="00F573E1">
              <w:rPr>
                <w:rFonts w:cs="Times New Roman"/>
                <w:sz w:val="22"/>
                <w:vertAlign w:val="superscript"/>
              </w:rPr>
              <w:t>##</w:t>
            </w:r>
          </w:p>
        </w:tc>
      </w:tr>
      <w:tr w:rsidR="00B21656" w:rsidRPr="00625230" w14:paraId="4CABF5F4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482BF90" w14:textId="3E68FB90" w:rsidR="00B21656" w:rsidRPr="00625230" w:rsidRDefault="00B2165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Activated Macrophag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6FBDBB7" w14:textId="0098BD5B" w:rsidR="00B21656" w:rsidRPr="00625230" w:rsidRDefault="002D22C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0133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013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728E49C" w14:textId="0F258F4C" w:rsidR="00B21656" w:rsidRPr="00625230" w:rsidRDefault="006E1A3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974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138</w:t>
            </w:r>
            <w:r w:rsidR="00F573E1" w:rsidRPr="00F573E1">
              <w:rPr>
                <w:rFonts w:cs="Times New Roman"/>
                <w:sz w:val="22"/>
                <w:vertAlign w:val="superscript"/>
              </w:rPr>
              <w:t>##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6D6E215" w14:textId="596F9B74" w:rsidR="00B21656" w:rsidRPr="00625230" w:rsidRDefault="006E1A3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86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2D22C4">
              <w:rPr>
                <w:rFonts w:cs="Times New Roman"/>
                <w:sz w:val="22"/>
              </w:rPr>
              <w:t>0.106</w:t>
            </w:r>
            <w:r w:rsidR="00F573E1" w:rsidRPr="00F573E1">
              <w:rPr>
                <w:rFonts w:cs="Times New Roman"/>
                <w:sz w:val="22"/>
                <w:vertAlign w:val="superscript"/>
              </w:rPr>
              <w:t>##</w:t>
            </w:r>
          </w:p>
        </w:tc>
      </w:tr>
      <w:tr w:rsidR="00B21656" w:rsidRPr="00625230" w14:paraId="36B4AB96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33EED17" w14:textId="5C879E46" w:rsidR="00B21656" w:rsidRPr="00625230" w:rsidRDefault="00B21656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sz w:val="22"/>
              </w:rPr>
              <w:t xml:space="preserve"> Monocyte-Macrophag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01A4FC3" w14:textId="35C1E332" w:rsidR="00B21656" w:rsidRPr="00625230" w:rsidRDefault="000F5C99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0.160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01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C72E5D3" w14:textId="7ABDF3F9" w:rsidR="00B21656" w:rsidRPr="00625230" w:rsidRDefault="000F5C99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.8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.418</w:t>
            </w:r>
            <w:r w:rsidR="00F573E1" w:rsidRPr="00F573E1">
              <w:rPr>
                <w:rFonts w:cs="Times New Roman"/>
                <w:sz w:val="22"/>
                <w:vertAlign w:val="superscript"/>
              </w:rPr>
              <w:t>###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EE79E68" w14:textId="5E450FA4" w:rsidR="00B21656" w:rsidRPr="00625230" w:rsidRDefault="000F5C99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.39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616CE5">
              <w:rPr>
                <w:rFonts w:cs="Times New Roman"/>
                <w:sz w:val="22"/>
              </w:rPr>
              <w:t>0.411</w:t>
            </w:r>
            <w:r w:rsidR="00F573E1" w:rsidRPr="00F573E1">
              <w:rPr>
                <w:rFonts w:cs="Times New Roman"/>
                <w:sz w:val="22"/>
                <w:vertAlign w:val="superscript"/>
              </w:rPr>
              <w:t>##</w:t>
            </w:r>
          </w:p>
        </w:tc>
      </w:tr>
      <w:tr w:rsidR="00EE7984" w:rsidRPr="00625230" w14:paraId="096CC849" w14:textId="77777777" w:rsidTr="00127341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10F0581" w14:textId="3C456A9D" w:rsidR="00EE7984" w:rsidRPr="00625230" w:rsidRDefault="00EE7984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>BALF mediators</w:t>
            </w:r>
            <w:r w:rsidRPr="00625230">
              <w:rPr>
                <w:rFonts w:cs="Times New Roman"/>
                <w:sz w:val="22"/>
              </w:rPr>
              <w:t>, pg/ml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14:paraId="3852E8C6" w14:textId="77777777" w:rsidR="00EE7984" w:rsidRPr="00625230" w:rsidRDefault="00EE798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5FB8D5A3" w14:textId="77777777" w:rsidR="00EE7984" w:rsidRPr="00625230" w:rsidRDefault="00EE798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50E8AE1F" w14:textId="77777777" w:rsidR="00EE7984" w:rsidRPr="00625230" w:rsidRDefault="00EE798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E7984" w:rsidRPr="00625230" w14:paraId="0DDB1A05" w14:textId="77777777" w:rsidTr="00127341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6AFB4" w14:textId="060E4104" w:rsidR="00EE7984" w:rsidRPr="00625230" w:rsidRDefault="00EE7984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Pr="00625230">
              <w:rPr>
                <w:rFonts w:cs="Times New Roman"/>
                <w:sz w:val="22"/>
              </w:rPr>
              <w:t>IL-10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F5D16" w14:textId="011AF717" w:rsidR="00EE7984" w:rsidRPr="00625230" w:rsidRDefault="00C643DA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70.2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21.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306E2" w14:textId="3970C031" w:rsidR="00EE7984" w:rsidRPr="00625230" w:rsidRDefault="00952BE8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8.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7.35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BE98A" w14:textId="027363D9" w:rsidR="00EE7984" w:rsidRPr="00625230" w:rsidRDefault="00952BE8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58.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9.17</w:t>
            </w:r>
          </w:p>
        </w:tc>
      </w:tr>
      <w:tr w:rsidR="00EE7984" w:rsidRPr="00625230" w14:paraId="2154BED9" w14:textId="77777777" w:rsidTr="00127341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E04F3B7" w14:textId="2BE31F02" w:rsidR="00EE7984" w:rsidRPr="00625230" w:rsidRDefault="00EE7984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>Lung mediators</w:t>
            </w:r>
            <w:r w:rsidRPr="00625230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14:paraId="4F06B602" w14:textId="77777777" w:rsidR="00EE7984" w:rsidRPr="00625230" w:rsidRDefault="00EE798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4F81452A" w14:textId="77777777" w:rsidR="00EE7984" w:rsidRPr="00625230" w:rsidRDefault="00EE798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2D473F51" w14:textId="77777777" w:rsidR="00EE7984" w:rsidRPr="00625230" w:rsidRDefault="00EE798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E7984" w:rsidRPr="00625230" w14:paraId="60BC9581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525138C" w14:textId="25A43E48" w:rsidR="00EE7984" w:rsidRPr="00625230" w:rsidRDefault="00EE7984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Pr="00625230">
              <w:rPr>
                <w:rFonts w:cs="Times New Roman"/>
                <w:sz w:val="22"/>
              </w:rPr>
              <w:t>IL-10 (pg/ml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A6BA0DF" w14:textId="1679CEBA" w:rsidR="00EE7984" w:rsidRPr="00625230" w:rsidRDefault="00AB4D03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62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1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E078200" w14:textId="3347E3BF" w:rsidR="00EE7984" w:rsidRPr="00625230" w:rsidRDefault="00AB4D03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603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8020ED">
              <w:rPr>
                <w:rFonts w:cs="Times New Roman"/>
                <w:sz w:val="22"/>
              </w:rPr>
              <w:t>22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112FE8F" w14:textId="2D758E43" w:rsidR="00EE7984" w:rsidRPr="00625230" w:rsidRDefault="008020ED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07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321</w:t>
            </w:r>
            <w:r w:rsidRPr="008020ED"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 w:rsidR="00EE7984" w:rsidRPr="00625230" w14:paraId="03D8B905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6C8A013" w14:textId="05293F29" w:rsidR="00EE7984" w:rsidRPr="00625230" w:rsidRDefault="00EE7984">
            <w:pPr>
              <w:spacing w:before="0" w:after="0"/>
              <w:rPr>
                <w:rFonts w:cs="Times New Roman"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Pr="00625230">
              <w:rPr>
                <w:rFonts w:cs="Times New Roman"/>
                <w:sz w:val="22"/>
              </w:rPr>
              <w:t>MMP-3 (ng/ml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9B1B512" w14:textId="23559BD9" w:rsidR="00EE7984" w:rsidRPr="00625230" w:rsidRDefault="00EC1F2C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.0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AB02A6">
              <w:rPr>
                <w:rFonts w:cs="Times New Roman"/>
                <w:sz w:val="22"/>
              </w:rPr>
              <w:t>0.27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17C47E9" w14:textId="292EF6D5" w:rsidR="00EE7984" w:rsidRPr="00625230" w:rsidRDefault="00AB02A6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3.3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7.9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7DF7D59" w14:textId="5AA3392D" w:rsidR="00EE7984" w:rsidRPr="00625230" w:rsidRDefault="00AB02A6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32.5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9.34</w:t>
            </w:r>
          </w:p>
        </w:tc>
      </w:tr>
      <w:tr w:rsidR="00040AE1" w:rsidRPr="007E35FE" w14:paraId="7245304D" w14:textId="77777777" w:rsidTr="00127341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2C452EB" w14:textId="7E1CDC5E" w:rsidR="00040AE1" w:rsidRPr="0078597E" w:rsidRDefault="00040AE1">
            <w:pPr>
              <w:spacing w:before="0" w:after="0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b/>
                <w:bCs/>
                <w:sz w:val="22"/>
              </w:rPr>
              <w:t xml:space="preserve"> </w:t>
            </w:r>
            <w:r w:rsidRPr="0078597E">
              <w:rPr>
                <w:rFonts w:cs="Times New Roman"/>
                <w:sz w:val="22"/>
              </w:rPr>
              <w:t>TGF-</w:t>
            </w:r>
            <w:r w:rsidR="000A7ACA" w:rsidRPr="0078597E">
              <w:rPr>
                <w:rFonts w:cs="Times New Roman"/>
                <w:sz w:val="22"/>
              </w:rPr>
              <w:sym w:font="Symbol" w:char="F062"/>
            </w:r>
            <w:r w:rsidR="000A7ACA" w:rsidRPr="0078597E">
              <w:rPr>
                <w:rFonts w:cs="Times New Roman"/>
                <w:sz w:val="22"/>
              </w:rPr>
              <w:t xml:space="preserve"> (</w:t>
            </w:r>
            <w:proofErr w:type="spellStart"/>
            <w:r w:rsidR="000A7ACA" w:rsidRPr="0078597E">
              <w:rPr>
                <w:rFonts w:cs="Times New Roman"/>
                <w:sz w:val="22"/>
              </w:rPr>
              <w:t>pg</w:t>
            </w:r>
            <w:proofErr w:type="spellEnd"/>
            <w:r w:rsidR="000A7ACA" w:rsidRPr="0078597E">
              <w:rPr>
                <w:rFonts w:cs="Times New Roman"/>
                <w:sz w:val="22"/>
              </w:rPr>
              <w:t>/ml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0ADB67E" w14:textId="66481309" w:rsidR="00040AE1" w:rsidRPr="0078597E" w:rsidRDefault="000A7ACA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sz w:val="22"/>
              </w:rPr>
              <w:t xml:space="preserve">82.14 </w:t>
            </w:r>
            <w:r w:rsidRPr="0078597E">
              <w:rPr>
                <w:rFonts w:cs="Times New Roman"/>
                <w:sz w:val="22"/>
              </w:rPr>
              <w:sym w:font="Symbol" w:char="F0B1"/>
            </w:r>
            <w:r w:rsidRPr="0078597E">
              <w:rPr>
                <w:rFonts w:cs="Times New Roman"/>
                <w:sz w:val="22"/>
              </w:rPr>
              <w:t xml:space="preserve"> </w:t>
            </w:r>
            <w:r w:rsidR="00545AC8" w:rsidRPr="0078597E">
              <w:rPr>
                <w:rFonts w:cs="Times New Roman"/>
                <w:sz w:val="22"/>
              </w:rPr>
              <w:t>19.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33EF7AA" w14:textId="7E1D3FA6" w:rsidR="00040AE1" w:rsidRPr="0078597E" w:rsidRDefault="00545AC8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sz w:val="22"/>
              </w:rPr>
              <w:t xml:space="preserve">233 </w:t>
            </w:r>
            <w:r w:rsidRPr="0078597E">
              <w:rPr>
                <w:rFonts w:cs="Times New Roman"/>
                <w:sz w:val="22"/>
              </w:rPr>
              <w:sym w:font="Symbol" w:char="F0B1"/>
            </w:r>
            <w:r w:rsidRPr="0078597E">
              <w:rPr>
                <w:rFonts w:cs="Times New Roman"/>
                <w:sz w:val="22"/>
              </w:rPr>
              <w:t xml:space="preserve"> 22.8</w:t>
            </w:r>
            <w:r w:rsidR="000A1B30" w:rsidRPr="0078597E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1AFD9D9" w14:textId="28CF1741" w:rsidR="00040AE1" w:rsidRPr="0078597E" w:rsidRDefault="000A1B30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sz w:val="22"/>
              </w:rPr>
              <w:t xml:space="preserve">262 </w:t>
            </w:r>
            <w:r w:rsidRPr="0078597E">
              <w:rPr>
                <w:rFonts w:cs="Times New Roman"/>
                <w:sz w:val="22"/>
              </w:rPr>
              <w:sym w:font="Symbol" w:char="F0B1"/>
            </w:r>
            <w:r w:rsidRPr="0078597E">
              <w:rPr>
                <w:rFonts w:cs="Times New Roman"/>
                <w:sz w:val="22"/>
              </w:rPr>
              <w:t xml:space="preserve"> 36.2</w:t>
            </w:r>
            <w:r w:rsidRPr="0078597E">
              <w:rPr>
                <w:rFonts w:cs="Times New Roman"/>
                <w:sz w:val="22"/>
                <w:vertAlign w:val="superscript"/>
              </w:rPr>
              <w:t>##</w:t>
            </w:r>
          </w:p>
        </w:tc>
      </w:tr>
      <w:tr w:rsidR="00A94894" w:rsidRPr="007E35FE" w14:paraId="63319FCE" w14:textId="77777777" w:rsidTr="00127341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3DC67" w14:textId="3A6D8552" w:rsidR="00A94894" w:rsidRPr="0078597E" w:rsidRDefault="00A94894">
            <w:pPr>
              <w:spacing w:before="0" w:after="0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b/>
                <w:bCs/>
                <w:sz w:val="22"/>
              </w:rPr>
              <w:t xml:space="preserve"> </w:t>
            </w:r>
            <w:r w:rsidRPr="0078597E">
              <w:rPr>
                <w:rFonts w:cs="Times New Roman"/>
                <w:sz w:val="22"/>
              </w:rPr>
              <w:t>IFN-</w:t>
            </w:r>
            <w:r w:rsidR="00CF5BFE" w:rsidRPr="0078597E">
              <w:rPr>
                <w:rFonts w:cs="Times New Roman"/>
                <w:sz w:val="22"/>
              </w:rPr>
              <w:sym w:font="Symbol" w:char="F067"/>
            </w:r>
            <w:r w:rsidR="00CF5BFE" w:rsidRPr="0078597E">
              <w:rPr>
                <w:rFonts w:cs="Times New Roman"/>
                <w:sz w:val="22"/>
              </w:rPr>
              <w:t xml:space="preserve"> (</w:t>
            </w:r>
            <w:proofErr w:type="spellStart"/>
            <w:r w:rsidR="00CF5BFE" w:rsidRPr="0078597E">
              <w:rPr>
                <w:rFonts w:cs="Times New Roman"/>
                <w:sz w:val="22"/>
              </w:rPr>
              <w:t>pg</w:t>
            </w:r>
            <w:proofErr w:type="spellEnd"/>
            <w:r w:rsidR="00CF5BFE" w:rsidRPr="0078597E">
              <w:rPr>
                <w:rFonts w:cs="Times New Roman"/>
                <w:sz w:val="22"/>
              </w:rPr>
              <w:t>/ml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B1B67" w14:textId="61B7D78B" w:rsidR="00A94894" w:rsidRPr="0078597E" w:rsidRDefault="00CF5BFE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sz w:val="22"/>
              </w:rPr>
              <w:t xml:space="preserve">24.7 </w:t>
            </w:r>
            <w:r w:rsidRPr="0078597E">
              <w:rPr>
                <w:rFonts w:cs="Times New Roman"/>
                <w:sz w:val="22"/>
              </w:rPr>
              <w:sym w:font="Symbol" w:char="F0B1"/>
            </w:r>
            <w:r w:rsidR="00CB3DB3" w:rsidRPr="0078597E">
              <w:rPr>
                <w:rFonts w:cs="Times New Roman"/>
                <w:sz w:val="22"/>
              </w:rPr>
              <w:t xml:space="preserve"> </w:t>
            </w:r>
            <w:r w:rsidR="00CC6231" w:rsidRPr="0078597E">
              <w:rPr>
                <w:rFonts w:cs="Times New Roman"/>
                <w:sz w:val="22"/>
              </w:rPr>
              <w:t>1.9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74344" w14:textId="14F6D5C1" w:rsidR="00A94894" w:rsidRPr="0078597E" w:rsidRDefault="00CC6231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sz w:val="22"/>
              </w:rPr>
              <w:t xml:space="preserve">229 </w:t>
            </w:r>
            <w:r w:rsidRPr="0078597E">
              <w:rPr>
                <w:rFonts w:cs="Times New Roman"/>
                <w:sz w:val="22"/>
              </w:rPr>
              <w:sym w:font="Symbol" w:char="F0B1"/>
            </w:r>
            <w:r w:rsidRPr="0078597E">
              <w:rPr>
                <w:rFonts w:cs="Times New Roman"/>
                <w:sz w:val="22"/>
              </w:rPr>
              <w:t xml:space="preserve"> 60.5</w:t>
            </w:r>
            <w:r w:rsidRPr="0078597E">
              <w:rPr>
                <w:rFonts w:cs="Times New Roman"/>
                <w:sz w:val="22"/>
                <w:vertAlign w:val="superscript"/>
              </w:rPr>
              <w:t>##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C637E" w14:textId="5C40006C" w:rsidR="00A94894" w:rsidRPr="0078597E" w:rsidRDefault="00CC6231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sz w:val="22"/>
              </w:rPr>
              <w:t xml:space="preserve">182 </w:t>
            </w:r>
            <w:r w:rsidRPr="0078597E">
              <w:rPr>
                <w:rFonts w:cs="Times New Roman"/>
                <w:sz w:val="22"/>
              </w:rPr>
              <w:sym w:font="Symbol" w:char="F0B1"/>
            </w:r>
            <w:r w:rsidRPr="0078597E">
              <w:rPr>
                <w:rFonts w:cs="Times New Roman"/>
                <w:sz w:val="22"/>
              </w:rPr>
              <w:t xml:space="preserve"> 35.3</w:t>
            </w:r>
            <w:r w:rsidRPr="0078597E">
              <w:rPr>
                <w:rFonts w:cs="Times New Roman"/>
                <w:sz w:val="22"/>
                <w:vertAlign w:val="superscript"/>
              </w:rPr>
              <w:t>##</w:t>
            </w:r>
          </w:p>
        </w:tc>
      </w:tr>
      <w:tr w:rsidR="00EE7984" w:rsidRPr="00625230" w14:paraId="775036B3" w14:textId="77777777" w:rsidTr="00127341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D048B" w14:textId="061F7A47" w:rsidR="00EE7984" w:rsidRPr="0078597E" w:rsidRDefault="008E43A0">
            <w:pPr>
              <w:spacing w:before="0" w:after="0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b/>
                <w:bCs/>
                <w:sz w:val="22"/>
              </w:rPr>
              <w:t>Baseline l</w:t>
            </w:r>
            <w:r w:rsidR="00EE7984" w:rsidRPr="0078597E">
              <w:rPr>
                <w:rFonts w:cs="Times New Roman"/>
                <w:b/>
                <w:bCs/>
                <w:sz w:val="22"/>
              </w:rPr>
              <w:t xml:space="preserve">ung </w:t>
            </w:r>
            <w:r w:rsidRPr="0078597E">
              <w:rPr>
                <w:rFonts w:cs="Times New Roman"/>
                <w:b/>
                <w:bCs/>
                <w:sz w:val="22"/>
              </w:rPr>
              <w:t>function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4361D" w14:textId="77777777" w:rsidR="00EE7984" w:rsidRPr="0078597E" w:rsidRDefault="00EE798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CECD9" w14:textId="77777777" w:rsidR="00EE7984" w:rsidRPr="0078597E" w:rsidRDefault="00EE798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71368" w14:textId="77777777" w:rsidR="00EE7984" w:rsidRPr="0078597E" w:rsidRDefault="00EE7984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EE7984" w:rsidRPr="00625230" w14:paraId="23B264C7" w14:textId="77777777" w:rsidTr="00127341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EB8A9" w14:textId="12E65ED5" w:rsidR="00EE7984" w:rsidRPr="0078597E" w:rsidRDefault="00EE7984">
            <w:pPr>
              <w:spacing w:before="0" w:after="0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b/>
                <w:bCs/>
                <w:sz w:val="22"/>
              </w:rPr>
              <w:t xml:space="preserve"> </w:t>
            </w:r>
            <w:r w:rsidR="008E43A0" w:rsidRPr="0078597E">
              <w:rPr>
                <w:rFonts w:cs="Times New Roman"/>
                <w:sz w:val="22"/>
              </w:rPr>
              <w:t>Dynamic compliance (mL/cm H</w:t>
            </w:r>
            <w:r w:rsidR="008E43A0" w:rsidRPr="0078597E">
              <w:rPr>
                <w:rFonts w:cs="Times New Roman"/>
                <w:sz w:val="22"/>
                <w:vertAlign w:val="subscript"/>
              </w:rPr>
              <w:t>2</w:t>
            </w:r>
            <w:r w:rsidR="008E43A0" w:rsidRPr="0078597E">
              <w:rPr>
                <w:rFonts w:cs="Times New Roman"/>
                <w:sz w:val="22"/>
              </w:rPr>
              <w:t>O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0AC7" w14:textId="03B30FD6" w:rsidR="00EE7984" w:rsidRPr="0078597E" w:rsidRDefault="00615CE5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sz w:val="22"/>
              </w:rPr>
              <w:t>0.017</w:t>
            </w:r>
            <w:r w:rsidR="009F6324" w:rsidRPr="0078597E">
              <w:rPr>
                <w:rFonts w:cs="Times New Roman"/>
                <w:sz w:val="22"/>
              </w:rPr>
              <w:t xml:space="preserve"> </w:t>
            </w:r>
            <w:r w:rsidR="009F6324" w:rsidRPr="0078597E">
              <w:rPr>
                <w:rFonts w:cs="Times New Roman"/>
                <w:sz w:val="22"/>
              </w:rPr>
              <w:sym w:font="Symbol" w:char="F0B1"/>
            </w:r>
            <w:r w:rsidR="009F6324" w:rsidRPr="0078597E">
              <w:rPr>
                <w:rFonts w:cs="Times New Roman"/>
                <w:sz w:val="22"/>
              </w:rPr>
              <w:t xml:space="preserve"> 0.</w:t>
            </w:r>
            <w:r w:rsidRPr="0078597E">
              <w:rPr>
                <w:rFonts w:cs="Times New Roman"/>
                <w:sz w:val="22"/>
              </w:rPr>
              <w:t>000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D56E6" w14:textId="7B54C0E1" w:rsidR="00EE7984" w:rsidRPr="0078597E" w:rsidRDefault="007C208B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sz w:val="22"/>
              </w:rPr>
              <w:t>0.015</w:t>
            </w:r>
            <w:r w:rsidR="00163D88" w:rsidRPr="0078597E">
              <w:rPr>
                <w:rFonts w:cs="Times New Roman"/>
                <w:sz w:val="22"/>
              </w:rPr>
              <w:t xml:space="preserve"> </w:t>
            </w:r>
            <w:r w:rsidR="00163D88" w:rsidRPr="0078597E">
              <w:rPr>
                <w:rFonts w:cs="Times New Roman"/>
                <w:sz w:val="22"/>
              </w:rPr>
              <w:sym w:font="Symbol" w:char="F0B1"/>
            </w:r>
            <w:r w:rsidR="00163D88" w:rsidRPr="0078597E">
              <w:rPr>
                <w:rFonts w:cs="Times New Roman"/>
                <w:sz w:val="22"/>
              </w:rPr>
              <w:t xml:space="preserve"> </w:t>
            </w:r>
            <w:r w:rsidRPr="0078597E">
              <w:rPr>
                <w:rFonts w:cs="Times New Roman"/>
                <w:sz w:val="22"/>
              </w:rPr>
              <w:t>0.000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B90E4" w14:textId="0762A74C" w:rsidR="00EE7984" w:rsidRPr="0078597E" w:rsidRDefault="007F62D7" w:rsidP="00E20D7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78597E">
              <w:rPr>
                <w:rFonts w:cs="Times New Roman"/>
                <w:sz w:val="22"/>
              </w:rPr>
              <w:t xml:space="preserve">0.013 </w:t>
            </w:r>
            <w:r w:rsidRPr="0078597E">
              <w:rPr>
                <w:rFonts w:cs="Times New Roman"/>
                <w:sz w:val="22"/>
              </w:rPr>
              <w:sym w:font="Symbol" w:char="F0B1"/>
            </w:r>
            <w:r w:rsidRPr="0078597E">
              <w:rPr>
                <w:rFonts w:cs="Times New Roman"/>
                <w:sz w:val="22"/>
              </w:rPr>
              <w:t xml:space="preserve"> 0.001</w:t>
            </w:r>
          </w:p>
        </w:tc>
      </w:tr>
      <w:tr w:rsidR="00F319B2" w:rsidRPr="00625230" w14:paraId="332EA43D" w14:textId="77777777" w:rsidTr="00127341">
        <w:tc>
          <w:tcPr>
            <w:tcW w:w="9810" w:type="dxa"/>
            <w:gridSpan w:val="4"/>
            <w:tcBorders>
              <w:left w:val="nil"/>
              <w:bottom w:val="nil"/>
              <w:right w:val="nil"/>
            </w:tcBorders>
          </w:tcPr>
          <w:p w14:paraId="1FC5A0A9" w14:textId="09A8F32C" w:rsidR="00F319B2" w:rsidRDefault="00F319B2" w:rsidP="00F319B2">
            <w:pPr>
              <w:spacing w:before="0" w:after="0"/>
              <w:rPr>
                <w:rFonts w:eastAsia="+mn-ea" w:cs="Times New Roman"/>
                <w:color w:val="000000"/>
                <w:kern w:val="24"/>
                <w:sz w:val="22"/>
              </w:rPr>
            </w:pPr>
            <w:r w:rsidRPr="00625230">
              <w:rPr>
                <w:rFonts w:eastAsia="+mn-ea" w:cs="Times New Roman"/>
                <w:color w:val="000000"/>
                <w:kern w:val="24"/>
                <w:sz w:val="22"/>
              </w:rPr>
              <w:t>Statistical difference vs. CXN (</w:t>
            </w:r>
            <w:r w:rsidRPr="00183AD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 w:cs="Times New Roman"/>
                <w:color w:val="000000"/>
                <w:kern w:val="24"/>
                <w:sz w:val="22"/>
              </w:rPr>
              <w:t>p&lt;0.05</w:t>
            </w:r>
            <w:r w:rsidR="0044775C">
              <w:rPr>
                <w:rFonts w:eastAsia="+mn-ea" w:cs="Times New Roman"/>
                <w:color w:val="000000"/>
                <w:kern w:val="24"/>
                <w:sz w:val="22"/>
              </w:rPr>
              <w:t xml:space="preserve">, </w:t>
            </w:r>
            <w:r w:rsidR="0044775C" w:rsidRPr="0044775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="0044775C" w:rsidRPr="00183AD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="0044775C" w:rsidRPr="00625230">
              <w:rPr>
                <w:rFonts w:eastAsia="+mn-ea" w:cs="Times New Roman"/>
                <w:color w:val="000000"/>
                <w:kern w:val="24"/>
                <w:sz w:val="22"/>
              </w:rPr>
              <w:t>p&lt;0.0</w:t>
            </w:r>
            <w:r w:rsidR="0044775C">
              <w:rPr>
                <w:rFonts w:eastAsia="+mn-ea" w:cs="Times New Roman"/>
                <w:color w:val="000000"/>
                <w:kern w:val="24"/>
                <w:sz w:val="22"/>
              </w:rPr>
              <w:t>1</w:t>
            </w:r>
            <w:r w:rsidR="003F4911">
              <w:rPr>
                <w:rFonts w:eastAsia="+mn-ea" w:cs="Times New Roman"/>
                <w:color w:val="000000"/>
                <w:kern w:val="24"/>
                <w:sz w:val="22"/>
              </w:rPr>
              <w:t xml:space="preserve">, </w:t>
            </w:r>
            <w:r w:rsidR="003F4911" w:rsidRPr="0044775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="003F4911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="003F4911" w:rsidRPr="00183AD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="003F4911" w:rsidRPr="00625230">
              <w:rPr>
                <w:rFonts w:eastAsia="+mn-ea" w:cs="Times New Roman"/>
                <w:color w:val="000000"/>
                <w:kern w:val="24"/>
                <w:sz w:val="22"/>
              </w:rPr>
              <w:t>p&lt;0.0</w:t>
            </w:r>
            <w:r w:rsidR="003F4911">
              <w:rPr>
                <w:rFonts w:eastAsia="+mn-ea" w:cs="Times New Roman"/>
                <w:color w:val="000000"/>
                <w:kern w:val="24"/>
                <w:sz w:val="22"/>
              </w:rPr>
              <w:t xml:space="preserve">01, </w:t>
            </w:r>
            <w:r w:rsidR="003F4911" w:rsidRPr="0044775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="003F4911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#</w:t>
            </w:r>
            <w:r w:rsidR="003F4911" w:rsidRPr="00183ADC">
              <w:rPr>
                <w:rFonts w:eastAsia="+mn-ea" w:cs="Times New Roman"/>
                <w:color w:val="000000"/>
                <w:kern w:val="24"/>
                <w:sz w:val="22"/>
                <w:vertAlign w:val="superscript"/>
              </w:rPr>
              <w:t>#</w:t>
            </w:r>
            <w:r w:rsidR="003F4911" w:rsidRPr="00625230">
              <w:rPr>
                <w:rFonts w:eastAsia="+mn-ea" w:cs="Times New Roman"/>
                <w:color w:val="000000"/>
                <w:kern w:val="24"/>
                <w:sz w:val="22"/>
              </w:rPr>
              <w:t>p&lt;0.0</w:t>
            </w:r>
            <w:r w:rsidR="003F4911">
              <w:rPr>
                <w:rFonts w:eastAsia="+mn-ea" w:cs="Times New Roman"/>
                <w:color w:val="000000"/>
                <w:kern w:val="24"/>
                <w:sz w:val="22"/>
              </w:rPr>
              <w:t>01</w:t>
            </w:r>
            <w:r w:rsidRPr="00625230">
              <w:rPr>
                <w:rFonts w:eastAsia="+mn-ea" w:cs="Times New Roman"/>
                <w:color w:val="000000"/>
                <w:kern w:val="24"/>
                <w:sz w:val="22"/>
              </w:rPr>
              <w:t>)</w:t>
            </w:r>
          </w:p>
          <w:p w14:paraId="6FB50CDA" w14:textId="5977BFEB" w:rsidR="00F319B2" w:rsidRDefault="00187852" w:rsidP="00F319B2">
            <w:pPr>
              <w:spacing w:before="0" w:after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n</w:t>
            </w:r>
            <w:r w:rsidR="00A73F0E" w:rsidRPr="00A73F0E">
              <w:rPr>
                <w:rFonts w:eastAsia="Times New Roman" w:cs="Times New Roman"/>
                <w:sz w:val="22"/>
              </w:rPr>
              <w:t>=</w:t>
            </w:r>
            <w:r w:rsidR="00370455">
              <w:rPr>
                <w:rFonts w:eastAsia="Times New Roman" w:cs="Times New Roman"/>
                <w:sz w:val="22"/>
              </w:rPr>
              <w:t>2-</w:t>
            </w:r>
            <w:r w:rsidR="00A73F0E" w:rsidRPr="00A73F0E">
              <w:rPr>
                <w:rFonts w:eastAsia="Times New Roman" w:cs="Times New Roman"/>
                <w:sz w:val="22"/>
              </w:rPr>
              <w:t xml:space="preserve">5 (CXN), </w:t>
            </w:r>
            <w:r w:rsidR="00E17DD1">
              <w:rPr>
                <w:rFonts w:eastAsia="Times New Roman" w:cs="Times New Roman"/>
                <w:sz w:val="22"/>
              </w:rPr>
              <w:t>n</w:t>
            </w:r>
            <w:r w:rsidR="00A73F0E" w:rsidRPr="00A73F0E">
              <w:rPr>
                <w:rFonts w:eastAsia="Times New Roman" w:cs="Times New Roman"/>
                <w:sz w:val="22"/>
              </w:rPr>
              <w:t xml:space="preserve">=19 (9 male and 10 female WT mice), </w:t>
            </w:r>
            <w:r w:rsidR="00A84AB3">
              <w:rPr>
                <w:rFonts w:eastAsia="Times New Roman" w:cs="Times New Roman"/>
                <w:sz w:val="22"/>
              </w:rPr>
              <w:t xml:space="preserve">and </w:t>
            </w:r>
            <w:r>
              <w:rPr>
                <w:rFonts w:eastAsia="Times New Roman" w:cs="Times New Roman"/>
                <w:sz w:val="22"/>
              </w:rPr>
              <w:t>n</w:t>
            </w:r>
            <w:r w:rsidR="00A73F0E" w:rsidRPr="00A73F0E">
              <w:rPr>
                <w:rFonts w:eastAsia="Times New Roman" w:cs="Times New Roman"/>
                <w:sz w:val="22"/>
              </w:rPr>
              <w:t>=</w:t>
            </w:r>
            <w:r w:rsidR="00BB14E2">
              <w:rPr>
                <w:rFonts w:eastAsia="Times New Roman" w:cs="Times New Roman"/>
                <w:sz w:val="22"/>
              </w:rPr>
              <w:t>16-</w:t>
            </w:r>
            <w:r w:rsidR="00A73F0E" w:rsidRPr="001B56A4">
              <w:rPr>
                <w:rFonts w:eastAsia="Times New Roman" w:cs="Times New Roman"/>
                <w:sz w:val="22"/>
              </w:rPr>
              <w:t>18 (</w:t>
            </w:r>
            <w:r w:rsidR="001B56A4">
              <w:rPr>
                <w:rFonts w:eastAsia="Times New Roman" w:cs="Times New Roman"/>
                <w:sz w:val="22"/>
              </w:rPr>
              <w:t>6-</w:t>
            </w:r>
            <w:r w:rsidR="00A73F0E" w:rsidRPr="001B56A4">
              <w:rPr>
                <w:rFonts w:eastAsia="Times New Roman" w:cs="Times New Roman"/>
                <w:sz w:val="22"/>
              </w:rPr>
              <w:t>8</w:t>
            </w:r>
            <w:r w:rsidR="00A73F0E" w:rsidRPr="00A73F0E">
              <w:rPr>
                <w:rFonts w:eastAsia="Times New Roman" w:cs="Times New Roman"/>
                <w:sz w:val="22"/>
              </w:rPr>
              <w:t xml:space="preserve"> male and 10 female</w:t>
            </w:r>
            <w:r w:rsidR="00A73F0E" w:rsidRPr="00A73F0E">
              <w:rPr>
                <w:rFonts w:eastAsia="Times New Roman" w:cs="Times New Roman"/>
                <w:i/>
                <w:iCs/>
                <w:sz w:val="22"/>
              </w:rPr>
              <w:t xml:space="preserve"> Acod1</w:t>
            </w:r>
            <w:r w:rsidR="00A73F0E" w:rsidRPr="00A73F0E">
              <w:rPr>
                <w:rFonts w:eastAsia="Times New Roman" w:cs="Times New Roman"/>
                <w:i/>
                <w:iCs/>
                <w:sz w:val="22"/>
                <w:vertAlign w:val="superscript"/>
              </w:rPr>
              <w:t>-/-</w:t>
            </w:r>
            <w:r w:rsidR="00A73F0E" w:rsidRPr="00A73F0E">
              <w:rPr>
                <w:rFonts w:eastAsia="Times New Roman" w:cs="Times New Roman"/>
                <w:i/>
                <w:iCs/>
                <w:sz w:val="22"/>
              </w:rPr>
              <w:t xml:space="preserve"> </w:t>
            </w:r>
            <w:r w:rsidR="00A73F0E" w:rsidRPr="00A73F0E">
              <w:rPr>
                <w:rFonts w:eastAsia="Times New Roman" w:cs="Times New Roman"/>
                <w:sz w:val="22"/>
              </w:rPr>
              <w:t>mice)</w:t>
            </w:r>
          </w:p>
          <w:p w14:paraId="43D73C3C" w14:textId="6565A848" w:rsidR="008B30C2" w:rsidRPr="00F319B2" w:rsidRDefault="008B30C2" w:rsidP="00F319B2">
            <w:pPr>
              <w:spacing w:before="0" w:after="0"/>
              <w:rPr>
                <w:rFonts w:eastAsia="+mn-ea" w:cs="Times New Roman"/>
                <w:color w:val="000000"/>
                <w:kern w:val="24"/>
                <w:sz w:val="22"/>
              </w:rPr>
            </w:pPr>
            <w:r>
              <w:rPr>
                <w:rFonts w:eastAsia="+mn-ea" w:cs="Times New Roman"/>
                <w:color w:val="000000"/>
                <w:sz w:val="22"/>
              </w:rPr>
              <w:t xml:space="preserve">n=6 </w:t>
            </w:r>
            <w:r w:rsidR="00AE7496">
              <w:rPr>
                <w:rFonts w:eastAsia="+mn-ea" w:cs="Times New Roman"/>
                <w:color w:val="000000"/>
                <w:sz w:val="22"/>
              </w:rPr>
              <w:t xml:space="preserve">male </w:t>
            </w:r>
            <w:r w:rsidR="00875EF1">
              <w:rPr>
                <w:rFonts w:eastAsia="+mn-ea" w:cs="Times New Roman"/>
                <w:color w:val="000000"/>
                <w:sz w:val="22"/>
              </w:rPr>
              <w:t xml:space="preserve">mice </w:t>
            </w:r>
            <w:r>
              <w:rPr>
                <w:rFonts w:eastAsia="+mn-ea" w:cs="Times New Roman"/>
                <w:color w:val="000000"/>
                <w:sz w:val="22"/>
              </w:rPr>
              <w:t>per group for baseline lung function assessment</w:t>
            </w:r>
          </w:p>
        </w:tc>
      </w:tr>
    </w:tbl>
    <w:p w14:paraId="64BB4CA3" w14:textId="2E65D2CF" w:rsidR="00835EA5" w:rsidRDefault="00835EA5" w:rsidP="00EE2F03"/>
    <w:p w14:paraId="12935EA8" w14:textId="3AA3163E" w:rsidR="00835EA5" w:rsidRDefault="00835EA5">
      <w:pPr>
        <w:spacing w:before="0" w:after="0"/>
      </w:pPr>
      <w:r>
        <w:br/>
      </w:r>
    </w:p>
    <w:p w14:paraId="181CBC2C" w14:textId="77777777" w:rsidR="00835EA5" w:rsidRDefault="00835EA5">
      <w:pPr>
        <w:spacing w:before="0" w:after="0"/>
      </w:pPr>
    </w:p>
    <w:p w14:paraId="39A0E464" w14:textId="77777777" w:rsidR="00835EA5" w:rsidRDefault="00835EA5">
      <w:pPr>
        <w:spacing w:before="0" w:after="0"/>
      </w:pPr>
    </w:p>
    <w:p w14:paraId="38397533" w14:textId="77777777" w:rsidR="00835EA5" w:rsidRDefault="00835EA5">
      <w:pPr>
        <w:spacing w:before="0" w:after="0"/>
      </w:pPr>
    </w:p>
    <w:p w14:paraId="58E97D5F" w14:textId="77777777" w:rsidR="00835EA5" w:rsidRDefault="00835EA5">
      <w:pPr>
        <w:spacing w:before="0" w:after="0"/>
      </w:pPr>
    </w:p>
    <w:p w14:paraId="6BC33D85" w14:textId="77777777" w:rsidR="00835EA5" w:rsidRDefault="00835EA5">
      <w:pPr>
        <w:spacing w:before="0" w:after="0"/>
      </w:pPr>
    </w:p>
    <w:p w14:paraId="1D3D9560" w14:textId="77777777" w:rsidR="00835EA5" w:rsidRDefault="00835EA5">
      <w:pPr>
        <w:spacing w:before="0" w:after="0"/>
      </w:pPr>
    </w:p>
    <w:p w14:paraId="131CCC03" w14:textId="77777777" w:rsidR="00835EA5" w:rsidRDefault="00835EA5">
      <w:pPr>
        <w:spacing w:before="0" w:after="0"/>
      </w:pPr>
    </w:p>
    <w:p w14:paraId="5E3DBE62" w14:textId="77777777" w:rsidR="00835EA5" w:rsidRDefault="00835EA5">
      <w:pPr>
        <w:spacing w:before="0" w:after="0"/>
      </w:pPr>
    </w:p>
    <w:p w14:paraId="64C69F16" w14:textId="77777777" w:rsidR="00835EA5" w:rsidRDefault="00835EA5">
      <w:pPr>
        <w:spacing w:before="0" w:after="0"/>
      </w:pPr>
    </w:p>
    <w:p w14:paraId="3B67EA56" w14:textId="77777777" w:rsidR="00835EA5" w:rsidRDefault="00835EA5">
      <w:pPr>
        <w:spacing w:before="0" w:after="0"/>
      </w:pPr>
    </w:p>
    <w:p w14:paraId="380417F9" w14:textId="77777777" w:rsidR="00835EA5" w:rsidRDefault="00835EA5">
      <w:pPr>
        <w:spacing w:before="0" w:after="0"/>
      </w:pPr>
    </w:p>
    <w:p w14:paraId="180F02AA" w14:textId="77777777" w:rsidR="00835EA5" w:rsidRDefault="00835EA5">
      <w:pPr>
        <w:spacing w:before="0" w:after="0"/>
      </w:pPr>
    </w:p>
    <w:p w14:paraId="18C7FBC4" w14:textId="77777777" w:rsidR="00835EA5" w:rsidRDefault="00835EA5">
      <w:pPr>
        <w:spacing w:before="0" w:after="0"/>
      </w:pPr>
    </w:p>
    <w:p w14:paraId="16CA7DBF" w14:textId="77777777" w:rsidR="00835EA5" w:rsidRDefault="00835EA5">
      <w:pPr>
        <w:spacing w:before="0" w:after="0"/>
      </w:pPr>
    </w:p>
    <w:sectPr w:rsidR="00835EA5" w:rsidSect="00FC3A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+mn-ea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5F"/>
    <w:rsid w:val="00000445"/>
    <w:rsid w:val="00012D3C"/>
    <w:rsid w:val="0003751F"/>
    <w:rsid w:val="00040AE1"/>
    <w:rsid w:val="0004485F"/>
    <w:rsid w:val="0005768F"/>
    <w:rsid w:val="00080B6A"/>
    <w:rsid w:val="0009648A"/>
    <w:rsid w:val="000A1B30"/>
    <w:rsid w:val="000A7ACA"/>
    <w:rsid w:val="000B35EC"/>
    <w:rsid w:val="000D0094"/>
    <w:rsid w:val="000E1D65"/>
    <w:rsid w:val="000F5C99"/>
    <w:rsid w:val="0011776F"/>
    <w:rsid w:val="001210FC"/>
    <w:rsid w:val="00127341"/>
    <w:rsid w:val="001279BE"/>
    <w:rsid w:val="0013459E"/>
    <w:rsid w:val="00145409"/>
    <w:rsid w:val="00163D88"/>
    <w:rsid w:val="001807EB"/>
    <w:rsid w:val="00183ADC"/>
    <w:rsid w:val="00187852"/>
    <w:rsid w:val="00195089"/>
    <w:rsid w:val="001B56A4"/>
    <w:rsid w:val="001C00DE"/>
    <w:rsid w:val="001D0182"/>
    <w:rsid w:val="001D79F6"/>
    <w:rsid w:val="0020426F"/>
    <w:rsid w:val="00207258"/>
    <w:rsid w:val="00212BBD"/>
    <w:rsid w:val="00213B6F"/>
    <w:rsid w:val="00227FD2"/>
    <w:rsid w:val="00245EB0"/>
    <w:rsid w:val="00266B33"/>
    <w:rsid w:val="00287995"/>
    <w:rsid w:val="00293D19"/>
    <w:rsid w:val="002B3F99"/>
    <w:rsid w:val="002C6B41"/>
    <w:rsid w:val="002D22C4"/>
    <w:rsid w:val="002D2DC4"/>
    <w:rsid w:val="0030456A"/>
    <w:rsid w:val="00370455"/>
    <w:rsid w:val="003723E2"/>
    <w:rsid w:val="00395DF4"/>
    <w:rsid w:val="003A4478"/>
    <w:rsid w:val="003B0DA9"/>
    <w:rsid w:val="003B4B07"/>
    <w:rsid w:val="003B541D"/>
    <w:rsid w:val="003C76E6"/>
    <w:rsid w:val="003E3AD5"/>
    <w:rsid w:val="003F4911"/>
    <w:rsid w:val="00405186"/>
    <w:rsid w:val="00416062"/>
    <w:rsid w:val="00422CD2"/>
    <w:rsid w:val="004334DC"/>
    <w:rsid w:val="0044315E"/>
    <w:rsid w:val="00445147"/>
    <w:rsid w:val="0044775C"/>
    <w:rsid w:val="004517CB"/>
    <w:rsid w:val="004573C8"/>
    <w:rsid w:val="004834CB"/>
    <w:rsid w:val="004A0C79"/>
    <w:rsid w:val="004B2420"/>
    <w:rsid w:val="004C53F2"/>
    <w:rsid w:val="00500B59"/>
    <w:rsid w:val="00505D0A"/>
    <w:rsid w:val="005243C0"/>
    <w:rsid w:val="00527A29"/>
    <w:rsid w:val="00531E73"/>
    <w:rsid w:val="00537C2B"/>
    <w:rsid w:val="00545AC8"/>
    <w:rsid w:val="00555A13"/>
    <w:rsid w:val="00593CA5"/>
    <w:rsid w:val="005B0C42"/>
    <w:rsid w:val="005B2647"/>
    <w:rsid w:val="005C0AD6"/>
    <w:rsid w:val="005E641A"/>
    <w:rsid w:val="005F0339"/>
    <w:rsid w:val="00615CE5"/>
    <w:rsid w:val="00616CE5"/>
    <w:rsid w:val="00625230"/>
    <w:rsid w:val="00641BD7"/>
    <w:rsid w:val="00657090"/>
    <w:rsid w:val="006609C6"/>
    <w:rsid w:val="00675626"/>
    <w:rsid w:val="006A649F"/>
    <w:rsid w:val="006B35D4"/>
    <w:rsid w:val="006C128B"/>
    <w:rsid w:val="006D09C1"/>
    <w:rsid w:val="006E1A34"/>
    <w:rsid w:val="006F0A22"/>
    <w:rsid w:val="00702816"/>
    <w:rsid w:val="00723030"/>
    <w:rsid w:val="00742328"/>
    <w:rsid w:val="007727E8"/>
    <w:rsid w:val="0078597E"/>
    <w:rsid w:val="007871A9"/>
    <w:rsid w:val="00787C9E"/>
    <w:rsid w:val="007C0627"/>
    <w:rsid w:val="007C208B"/>
    <w:rsid w:val="007E35FE"/>
    <w:rsid w:val="007E6852"/>
    <w:rsid w:val="007F62D7"/>
    <w:rsid w:val="008020ED"/>
    <w:rsid w:val="008162A2"/>
    <w:rsid w:val="00835EA5"/>
    <w:rsid w:val="00861909"/>
    <w:rsid w:val="00866417"/>
    <w:rsid w:val="0087234D"/>
    <w:rsid w:val="00875EF1"/>
    <w:rsid w:val="00877619"/>
    <w:rsid w:val="008A663A"/>
    <w:rsid w:val="008B072A"/>
    <w:rsid w:val="008B30C2"/>
    <w:rsid w:val="008D1C3A"/>
    <w:rsid w:val="008E2A1A"/>
    <w:rsid w:val="008E43A0"/>
    <w:rsid w:val="008E49BF"/>
    <w:rsid w:val="009046F9"/>
    <w:rsid w:val="00904E90"/>
    <w:rsid w:val="00925600"/>
    <w:rsid w:val="009351C1"/>
    <w:rsid w:val="009470C1"/>
    <w:rsid w:val="00952BE8"/>
    <w:rsid w:val="009624A4"/>
    <w:rsid w:val="00970930"/>
    <w:rsid w:val="00970A5A"/>
    <w:rsid w:val="00973B2A"/>
    <w:rsid w:val="009740E7"/>
    <w:rsid w:val="00980296"/>
    <w:rsid w:val="00986125"/>
    <w:rsid w:val="00992867"/>
    <w:rsid w:val="009975E6"/>
    <w:rsid w:val="009A2F01"/>
    <w:rsid w:val="009A3CD1"/>
    <w:rsid w:val="009A3F92"/>
    <w:rsid w:val="009C42EA"/>
    <w:rsid w:val="009D1CE8"/>
    <w:rsid w:val="009F6324"/>
    <w:rsid w:val="00A05606"/>
    <w:rsid w:val="00A11487"/>
    <w:rsid w:val="00A32E6A"/>
    <w:rsid w:val="00A334CF"/>
    <w:rsid w:val="00A3507D"/>
    <w:rsid w:val="00A531E2"/>
    <w:rsid w:val="00A60341"/>
    <w:rsid w:val="00A73F0E"/>
    <w:rsid w:val="00A74321"/>
    <w:rsid w:val="00A84AB3"/>
    <w:rsid w:val="00A9088E"/>
    <w:rsid w:val="00A91893"/>
    <w:rsid w:val="00A94894"/>
    <w:rsid w:val="00A94B96"/>
    <w:rsid w:val="00AA4F93"/>
    <w:rsid w:val="00AA5632"/>
    <w:rsid w:val="00AB02A6"/>
    <w:rsid w:val="00AB4D03"/>
    <w:rsid w:val="00AC3C8C"/>
    <w:rsid w:val="00AC431B"/>
    <w:rsid w:val="00AD4CC4"/>
    <w:rsid w:val="00AE5B0C"/>
    <w:rsid w:val="00AE7496"/>
    <w:rsid w:val="00B14B2F"/>
    <w:rsid w:val="00B17A07"/>
    <w:rsid w:val="00B207D4"/>
    <w:rsid w:val="00B21656"/>
    <w:rsid w:val="00B2627B"/>
    <w:rsid w:val="00B30364"/>
    <w:rsid w:val="00B43A62"/>
    <w:rsid w:val="00B47050"/>
    <w:rsid w:val="00B6228C"/>
    <w:rsid w:val="00B8048D"/>
    <w:rsid w:val="00B8170A"/>
    <w:rsid w:val="00B900D6"/>
    <w:rsid w:val="00B97C9B"/>
    <w:rsid w:val="00BA3ECC"/>
    <w:rsid w:val="00BA612C"/>
    <w:rsid w:val="00BB14E2"/>
    <w:rsid w:val="00BB4BF4"/>
    <w:rsid w:val="00BC25E0"/>
    <w:rsid w:val="00BD2C4C"/>
    <w:rsid w:val="00BE5E0A"/>
    <w:rsid w:val="00C06C62"/>
    <w:rsid w:val="00C06C8E"/>
    <w:rsid w:val="00C153B4"/>
    <w:rsid w:val="00C15426"/>
    <w:rsid w:val="00C64079"/>
    <w:rsid w:val="00C643DA"/>
    <w:rsid w:val="00C64CC2"/>
    <w:rsid w:val="00C7764D"/>
    <w:rsid w:val="00C9755D"/>
    <w:rsid w:val="00CA4648"/>
    <w:rsid w:val="00CB3DB3"/>
    <w:rsid w:val="00CB5A55"/>
    <w:rsid w:val="00CC1BD9"/>
    <w:rsid w:val="00CC3DCA"/>
    <w:rsid w:val="00CC6231"/>
    <w:rsid w:val="00CF5BFE"/>
    <w:rsid w:val="00D029F9"/>
    <w:rsid w:val="00D168B3"/>
    <w:rsid w:val="00D26288"/>
    <w:rsid w:val="00D4011F"/>
    <w:rsid w:val="00D40CA8"/>
    <w:rsid w:val="00D44DE9"/>
    <w:rsid w:val="00DA1E5C"/>
    <w:rsid w:val="00DA20B1"/>
    <w:rsid w:val="00DD4F11"/>
    <w:rsid w:val="00DD5F54"/>
    <w:rsid w:val="00DE344E"/>
    <w:rsid w:val="00DE4A4A"/>
    <w:rsid w:val="00E0333E"/>
    <w:rsid w:val="00E064F8"/>
    <w:rsid w:val="00E15E42"/>
    <w:rsid w:val="00E17DD1"/>
    <w:rsid w:val="00E20D75"/>
    <w:rsid w:val="00E211D1"/>
    <w:rsid w:val="00E25404"/>
    <w:rsid w:val="00E265C3"/>
    <w:rsid w:val="00E300DF"/>
    <w:rsid w:val="00E4643D"/>
    <w:rsid w:val="00E53DC2"/>
    <w:rsid w:val="00E819DA"/>
    <w:rsid w:val="00E82378"/>
    <w:rsid w:val="00EC1F2C"/>
    <w:rsid w:val="00EE2591"/>
    <w:rsid w:val="00EE2F03"/>
    <w:rsid w:val="00EE7984"/>
    <w:rsid w:val="00F0035F"/>
    <w:rsid w:val="00F057DC"/>
    <w:rsid w:val="00F15D16"/>
    <w:rsid w:val="00F319B2"/>
    <w:rsid w:val="00F573E1"/>
    <w:rsid w:val="00F67DD5"/>
    <w:rsid w:val="00F7161A"/>
    <w:rsid w:val="00F85328"/>
    <w:rsid w:val="00F96853"/>
    <w:rsid w:val="00FA2C6B"/>
    <w:rsid w:val="00FA7421"/>
    <w:rsid w:val="00FC1016"/>
    <w:rsid w:val="00FC3A93"/>
    <w:rsid w:val="00FC423E"/>
    <w:rsid w:val="00FC5AF7"/>
    <w:rsid w:val="00FD57C3"/>
    <w:rsid w:val="00FE0847"/>
    <w:rsid w:val="00FE1037"/>
    <w:rsid w:val="00FE370F"/>
    <w:rsid w:val="00FF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EA827"/>
  <w15:chartTrackingRefBased/>
  <w15:docId w15:val="{FF1F6636-BA02-964C-9091-E1D588B7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85F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8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8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8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85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85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85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85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85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4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85F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4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85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4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85F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4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85F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04485F"/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4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, Aaron D</dc:creator>
  <cp:keywords/>
  <dc:description/>
  <cp:lastModifiedBy>Schwab, Aaron D</cp:lastModifiedBy>
  <cp:revision>3</cp:revision>
  <cp:lastPrinted>2024-07-31T19:52:00Z</cp:lastPrinted>
  <dcterms:created xsi:type="dcterms:W3CDTF">2024-07-31T19:52:00Z</dcterms:created>
  <dcterms:modified xsi:type="dcterms:W3CDTF">2024-07-31T19:57:00Z</dcterms:modified>
</cp:coreProperties>
</file>